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C5CB8" w14:textId="6B45022A" w:rsidR="005F0864" w:rsidRPr="00405F54" w:rsidRDefault="005F0864" w:rsidP="005F0864">
      <w:pPr>
        <w:pStyle w:val="Heading1"/>
        <w:spacing w:before="0"/>
        <w:rPr>
          <w:rFonts w:ascii="Calibri" w:hAnsi="Calibri" w:cs="Calibri"/>
          <w:color w:val="000000" w:themeColor="text1"/>
          <w:sz w:val="22"/>
          <w:szCs w:val="22"/>
        </w:rPr>
      </w:pPr>
      <w:bookmarkStart w:id="0" w:name="X4522af372b75aab34ba549c7d8dc492f122cca8"/>
      <w:r w:rsidRPr="00405F54">
        <w:rPr>
          <w:rFonts w:ascii="Calibri" w:hAnsi="Calibri" w:cs="Calibri"/>
          <w:color w:val="000000" w:themeColor="text1"/>
          <w:sz w:val="22"/>
          <w:szCs w:val="22"/>
        </w:rPr>
        <w:t>Supplementary Table S1. Postoperative complications</w:t>
      </w:r>
    </w:p>
    <w:tbl>
      <w:tblPr>
        <w:tblStyle w:val="Table"/>
        <w:tblW w:w="4214" w:type="pct"/>
        <w:tblLook w:val="0420" w:firstRow="1" w:lastRow="0" w:firstColumn="0" w:lastColumn="0" w:noHBand="0" w:noVBand="1"/>
      </w:tblPr>
      <w:tblGrid>
        <w:gridCol w:w="3118"/>
        <w:gridCol w:w="1558"/>
        <w:gridCol w:w="1419"/>
        <w:gridCol w:w="1507"/>
      </w:tblGrid>
      <w:tr w:rsidR="005F0864" w:rsidRPr="00405F54" w14:paraId="4B4DF88D" w14:textId="77777777" w:rsidTr="001B1A7A">
        <w:trPr>
          <w:cantSplit/>
          <w:tblHeader/>
        </w:trPr>
        <w:tc>
          <w:tcPr>
            <w:tcW w:w="205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E3D9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CFFA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t>All patients</w:t>
            </w: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br/>
              <w:t>(N=621)</w:t>
            </w:r>
          </w:p>
        </w:tc>
        <w:tc>
          <w:tcPr>
            <w:tcW w:w="93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82FD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t>Minor complication</w:t>
            </w: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br/>
              <w:t>(N=76)</w:t>
            </w:r>
          </w:p>
        </w:tc>
        <w:tc>
          <w:tcPr>
            <w:tcW w:w="9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DD3A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t>Major complication</w:t>
            </w: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br/>
              <w:t>(N=33)</w:t>
            </w:r>
          </w:p>
        </w:tc>
      </w:tr>
      <w:tr w:rsidR="005F0864" w:rsidRPr="00405F54" w14:paraId="38BC0CF6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0414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385A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8 (4.5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9A4D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6 (21.1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725C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2 (36.4)</w:t>
            </w:r>
          </w:p>
        </w:tc>
      </w:tr>
      <w:tr w:rsidR="005F0864" w:rsidRPr="00405F54" w14:paraId="62226468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A1588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Paralytic ileus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C5EB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1 (3.4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9519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1 (27.6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B9ED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</w:tr>
      <w:tr w:rsidR="005F0864" w:rsidRPr="00405F54" w14:paraId="4A55F04B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2C32B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Abdominal abscess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3D36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7 (2.7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0C5F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 (10.5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647D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 (27.3)</w:t>
            </w:r>
          </w:p>
        </w:tc>
      </w:tr>
      <w:tr w:rsidR="005F0864" w:rsidRPr="00405F54" w14:paraId="253C7676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41C4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Intra-abdominal bleeding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D1D8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4 (2.3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3CE9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3 (3.9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90A3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1 (33.3)</w:t>
            </w:r>
          </w:p>
        </w:tc>
      </w:tr>
      <w:tr w:rsidR="005F0864" w:rsidRPr="00405F54" w14:paraId="092264AB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95E04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Pancreatic leak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8E6D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4 (2.3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D6AB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3 (17.1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4D9D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3.0)</w:t>
            </w:r>
          </w:p>
        </w:tc>
      </w:tr>
      <w:tr w:rsidR="005F0864" w:rsidRPr="00405F54" w14:paraId="3BEF4BE8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CA56D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Surgical site infection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0E01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 (1.4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1A2C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 (6.6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F3B5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4 (12.1)</w:t>
            </w:r>
          </w:p>
        </w:tc>
      </w:tr>
      <w:tr w:rsidR="005F0864" w:rsidRPr="00405F54" w14:paraId="40EBD899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FE55C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Anastomotic stenosis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F1B5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 (1.3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8D30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4 (5.3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3B82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4 (12.1)</w:t>
            </w:r>
          </w:p>
        </w:tc>
      </w:tr>
      <w:tr w:rsidR="005F0864" w:rsidRPr="00405F54" w14:paraId="2D9E911C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12E6A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Pleural effusion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6144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 (0.8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2F7E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1.3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BAAF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4 (12.1)</w:t>
            </w:r>
          </w:p>
        </w:tc>
      </w:tr>
      <w:tr w:rsidR="005F0864" w:rsidRPr="00405F54" w14:paraId="4E801C7E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1A83A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Anastomotic leak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96BC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 (0.8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5FB8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 (2.6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033E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3 (9.1)</w:t>
            </w:r>
          </w:p>
        </w:tc>
      </w:tr>
      <w:tr w:rsidR="005F0864" w:rsidRPr="00405F54" w14:paraId="1FE977AD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E5BE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Early bowel obstruction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7267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 (0.8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C518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 (2.6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DDDE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3 (9.1)</w:t>
            </w:r>
          </w:p>
        </w:tc>
      </w:tr>
      <w:tr w:rsidR="005F0864" w:rsidRPr="00405F54" w14:paraId="7AAF0384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0DC25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Duodenal stump leak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6F66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 (0.8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94D7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 (2.6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CE74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3 (9.1)</w:t>
            </w:r>
          </w:p>
        </w:tc>
      </w:tr>
      <w:tr w:rsidR="005F0864" w:rsidRPr="00405F54" w14:paraId="6471CDA2" w14:textId="77777777" w:rsidTr="00405F54">
        <w:trPr>
          <w:cantSplit/>
          <w:trHeight w:val="307"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6D4D1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In-hospital death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2521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3 (0.5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163E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054A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3 (9.1)</w:t>
            </w:r>
          </w:p>
        </w:tc>
      </w:tr>
      <w:tr w:rsidR="005F0864" w:rsidRPr="00405F54" w14:paraId="6B003A11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AB376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Myocardial infarction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C07C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3 (0.5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3062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1.3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098C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 (6.1)</w:t>
            </w:r>
          </w:p>
        </w:tc>
      </w:tr>
      <w:tr w:rsidR="005F0864" w:rsidRPr="00405F54" w14:paraId="23EDBB2C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081E9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Anastomotic bleeding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7221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 (0.3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3575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1.3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8F55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3.0)</w:t>
            </w:r>
          </w:p>
        </w:tc>
      </w:tr>
      <w:tr w:rsidR="005F0864" w:rsidRPr="00405F54" w14:paraId="6F49BDBF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2543C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Pulmonary edema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660E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0.2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DC10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1565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3.0)</w:t>
            </w:r>
          </w:p>
        </w:tc>
      </w:tr>
      <w:tr w:rsidR="005F0864" w:rsidRPr="00405F54" w14:paraId="229D7F04" w14:textId="77777777" w:rsidTr="001B1A7A">
        <w:trPr>
          <w:cantSplit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448A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Pulmonary embolism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6195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0.2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9049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FD6F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3.0)</w:t>
            </w:r>
          </w:p>
        </w:tc>
      </w:tr>
      <w:tr w:rsidR="005F0864" w:rsidRPr="00405F54" w14:paraId="7DB99F9B" w14:textId="77777777" w:rsidTr="00405F54">
        <w:trPr>
          <w:cantSplit/>
          <w:trHeight w:val="307"/>
        </w:trPr>
        <w:tc>
          <w:tcPr>
            <w:tcW w:w="20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E8151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Ischemic stroke</w:t>
            </w:r>
          </w:p>
        </w:tc>
        <w:tc>
          <w:tcPr>
            <w:tcW w:w="10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B122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0.2)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1B60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0A4A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3.0)</w:t>
            </w:r>
          </w:p>
        </w:tc>
      </w:tr>
      <w:tr w:rsidR="005F0864" w:rsidRPr="00405F54" w14:paraId="67F43A96" w14:textId="77777777" w:rsidTr="001B1A7A">
        <w:trPr>
          <w:cantSplit/>
        </w:trPr>
        <w:tc>
          <w:tcPr>
            <w:tcW w:w="205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FEA2" w14:textId="77777777" w:rsidR="005F0864" w:rsidRPr="00405F54" w:rsidRDefault="005F0864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Chyle</w:t>
            </w:r>
            <w:proofErr w:type="spellEnd"/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 xml:space="preserve"> leak</w:t>
            </w:r>
          </w:p>
        </w:tc>
        <w:tc>
          <w:tcPr>
            <w:tcW w:w="102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7A79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0.2)</w:t>
            </w:r>
          </w:p>
        </w:tc>
        <w:tc>
          <w:tcPr>
            <w:tcW w:w="93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43D5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1.3)</w:t>
            </w:r>
          </w:p>
        </w:tc>
        <w:tc>
          <w:tcPr>
            <w:tcW w:w="99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0DFB" w14:textId="77777777" w:rsidR="005F0864" w:rsidRPr="00405F54" w:rsidRDefault="005F0864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</w:tr>
    </w:tbl>
    <w:p w14:paraId="1F78759E" w14:textId="77777777" w:rsidR="005F0864" w:rsidRPr="00405F54" w:rsidRDefault="005F0864" w:rsidP="005F0864">
      <w:pPr>
        <w:spacing w:after="0"/>
        <w:rPr>
          <w:rFonts w:ascii="Calibri" w:hAnsi="Calibri" w:cs="Calibri"/>
          <w:i/>
          <w:color w:val="000000" w:themeColor="text1"/>
          <w:sz w:val="22"/>
          <w:szCs w:val="22"/>
        </w:rPr>
      </w:pPr>
      <w:r w:rsidRPr="00405F54">
        <w:rPr>
          <w:rFonts w:ascii="Calibri" w:hAnsi="Calibri" w:cs="Calibri"/>
          <w:i/>
          <w:color w:val="000000" w:themeColor="text1"/>
          <w:sz w:val="22"/>
          <w:szCs w:val="22"/>
        </w:rPr>
        <w:t>Statistics are n (%)</w:t>
      </w:r>
    </w:p>
    <w:p w14:paraId="0CCA4F2E" w14:textId="77777777" w:rsidR="005F0864" w:rsidRPr="00405F54" w:rsidRDefault="005F0864" w:rsidP="001157C1">
      <w:pPr>
        <w:pStyle w:val="Heading1"/>
        <w:spacing w:before="0"/>
        <w:rPr>
          <w:rFonts w:ascii="Calibri" w:hAnsi="Calibri" w:cs="Calibri"/>
          <w:color w:val="000000" w:themeColor="text1"/>
          <w:sz w:val="22"/>
          <w:szCs w:val="22"/>
        </w:rPr>
      </w:pPr>
    </w:p>
    <w:p w14:paraId="350650EF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4E5BA36F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2C99C586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223B643F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5B819210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14CD4D1A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23139765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41A3B2F7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40158D30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15D65404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5A61CE4E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753470A8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77D2D391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6E0B494D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4207F0E7" w14:textId="77777777" w:rsidR="005F0864" w:rsidRPr="00405F54" w:rsidRDefault="005F0864" w:rsidP="005F0864">
      <w:pPr>
        <w:pStyle w:val="BodyText"/>
        <w:rPr>
          <w:sz w:val="22"/>
          <w:szCs w:val="22"/>
        </w:rPr>
      </w:pPr>
    </w:p>
    <w:p w14:paraId="33171107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2EDA2A1A" w14:textId="5C637635" w:rsidR="000E25EC" w:rsidRPr="00405F54" w:rsidRDefault="000E25EC" w:rsidP="000E25EC">
      <w:pPr>
        <w:pStyle w:val="Heading1"/>
        <w:spacing w:before="0"/>
        <w:rPr>
          <w:rFonts w:ascii="Calibri" w:hAnsi="Calibri" w:cs="Calibri"/>
          <w:color w:val="000000" w:themeColor="text1"/>
          <w:sz w:val="22"/>
          <w:szCs w:val="22"/>
        </w:rPr>
      </w:pPr>
      <w:bookmarkStart w:id="1" w:name="X5862275b0dbacaee61f1bcf575016d43332a941"/>
      <w:r w:rsidRPr="00405F54">
        <w:rPr>
          <w:rFonts w:ascii="Calibri" w:hAnsi="Calibri" w:cs="Calibri"/>
          <w:color w:val="000000" w:themeColor="text1"/>
          <w:sz w:val="22"/>
          <w:szCs w:val="22"/>
        </w:rPr>
        <w:lastRenderedPageBreak/>
        <w:t>Supplementary Table S2. Kaplan-Meier estimates for survivals (excluded patients with preop</w:t>
      </w:r>
      <w:r w:rsidR="00405F54">
        <w:rPr>
          <w:rFonts w:ascii="Calibri" w:hAnsi="Calibri" w:cs="Calibri"/>
          <w:color w:val="000000" w:themeColor="text1"/>
          <w:sz w:val="22"/>
          <w:szCs w:val="22"/>
        </w:rPr>
        <w:t>erative</w:t>
      </w:r>
      <w:r w:rsidRPr="00405F54">
        <w:rPr>
          <w:rFonts w:ascii="Calibri" w:hAnsi="Calibri" w:cs="Calibri"/>
          <w:color w:val="000000" w:themeColor="text1"/>
          <w:sz w:val="22"/>
          <w:szCs w:val="22"/>
        </w:rPr>
        <w:t xml:space="preserve"> chemotherapy)</w:t>
      </w:r>
      <w:bookmarkEnd w:id="1"/>
    </w:p>
    <w:tbl>
      <w:tblPr>
        <w:tblW w:w="5000" w:type="pct"/>
        <w:tblLook w:val="0420" w:firstRow="1" w:lastRow="0" w:firstColumn="0" w:lastColumn="0" w:noHBand="0" w:noVBand="1"/>
      </w:tblPr>
      <w:tblGrid>
        <w:gridCol w:w="2730"/>
        <w:gridCol w:w="1400"/>
        <w:gridCol w:w="1192"/>
        <w:gridCol w:w="1189"/>
        <w:gridCol w:w="1261"/>
        <w:gridCol w:w="1248"/>
      </w:tblGrid>
      <w:tr w:rsidR="000E25EC" w:rsidRPr="00405F54" w14:paraId="2FB2BDB2" w14:textId="77777777" w:rsidTr="001B1A7A">
        <w:trPr>
          <w:cantSplit/>
          <w:tblHeader/>
        </w:trPr>
        <w:tc>
          <w:tcPr>
            <w:tcW w:w="15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ED6F" w14:textId="77777777" w:rsidR="000E25EC" w:rsidRPr="00405F54" w:rsidRDefault="000E25EC" w:rsidP="001B1A7A">
            <w:pPr>
              <w:spacing w:after="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6177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6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D72A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24 months</w:t>
            </w:r>
          </w:p>
        </w:tc>
        <w:tc>
          <w:tcPr>
            <w:tcW w:w="6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5B4B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36 months</w:t>
            </w:r>
          </w:p>
        </w:tc>
        <w:tc>
          <w:tcPr>
            <w:tcW w:w="6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41CF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48 months</w:t>
            </w:r>
          </w:p>
        </w:tc>
        <w:tc>
          <w:tcPr>
            <w:tcW w:w="69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7BD0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60 months</w:t>
            </w:r>
          </w:p>
        </w:tc>
      </w:tr>
      <w:tr w:rsidR="000E25EC" w:rsidRPr="00405F54" w14:paraId="7DFD5CAF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4150D" w14:textId="77777777" w:rsidR="000E25EC" w:rsidRPr="00405F54" w:rsidRDefault="000E25EC" w:rsidP="001B1A7A">
            <w:pPr>
              <w:spacing w:after="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8730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12D4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396B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6EA7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B9A8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E25EC" w:rsidRPr="00405F54" w14:paraId="361016BF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B31C" w14:textId="77777777" w:rsidR="000E25EC" w:rsidRPr="00405F54" w:rsidRDefault="000E25EC" w:rsidP="001B1A7A">
            <w:pPr>
              <w:spacing w:after="0"/>
              <w:ind w:left="284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3E04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6 (95, 98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219C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0 (87, 92)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FE56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4 (81, 88)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30F1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9 (74, 83)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5627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4 (69, 80)</w:t>
            </w:r>
          </w:p>
        </w:tc>
      </w:tr>
      <w:tr w:rsidR="000E25EC" w:rsidRPr="00405F54" w14:paraId="1DF7B4F7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6B8A" w14:textId="77777777" w:rsidR="000E25EC" w:rsidRPr="00405F54" w:rsidRDefault="000E25EC" w:rsidP="001B1A7A">
            <w:pPr>
              <w:spacing w:after="0"/>
              <w:ind w:left="284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o complication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51EA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7 (96, 99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7478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1 (88, 94)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001A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6 (82, 90)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BD7C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1 (77, 86)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284C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8 (73, 84)</w:t>
            </w:r>
          </w:p>
        </w:tc>
      </w:tr>
      <w:tr w:rsidR="000E25EC" w:rsidRPr="00405F54" w14:paraId="683941C1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3AE7" w14:textId="77777777" w:rsidR="000E25EC" w:rsidRPr="00405F54" w:rsidRDefault="000E25EC" w:rsidP="001B1A7A">
            <w:pPr>
              <w:spacing w:after="0"/>
              <w:ind w:left="284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inor complication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7B39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4 (89, 100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023D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6 (78, 95)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B168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7 (67, 88)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B50E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0 (59, 83)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9E7E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1 (48, 77)</w:t>
            </w:r>
          </w:p>
        </w:tc>
      </w:tr>
      <w:tr w:rsidR="000E25EC" w:rsidRPr="00405F54" w14:paraId="5205D909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C7E39" w14:textId="77777777" w:rsidR="000E25EC" w:rsidRPr="00405F54" w:rsidRDefault="000E25EC" w:rsidP="001B1A7A">
            <w:pPr>
              <w:spacing w:after="0"/>
              <w:ind w:left="284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ajor complication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4D3D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7 (76, 100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F2CE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9 (65, 96)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93EB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9 (65, 96)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51FF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6 (48, 90)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833F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6 (48, 90)</w:t>
            </w:r>
          </w:p>
        </w:tc>
      </w:tr>
      <w:tr w:rsidR="000E25EC" w:rsidRPr="00405F54" w14:paraId="08FF7C67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FD3E" w14:textId="77777777" w:rsidR="000E25EC" w:rsidRPr="00405F54" w:rsidRDefault="000E25EC" w:rsidP="001B1A7A">
            <w:pPr>
              <w:spacing w:after="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1E99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9CB6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D6BE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350D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21A5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E25EC" w:rsidRPr="00405F54" w14:paraId="1FF2CA79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43D81" w14:textId="77777777" w:rsidR="000E25EC" w:rsidRPr="00405F54" w:rsidRDefault="000E25EC" w:rsidP="001B1A7A">
            <w:pPr>
              <w:spacing w:after="0"/>
              <w:ind w:left="284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5FA5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0 (88, 93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185A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4 (80, 87)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259C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6 (72, 80)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C79C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1 (67, 76)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81EB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9 (64, 74)</w:t>
            </w:r>
          </w:p>
        </w:tc>
      </w:tr>
      <w:tr w:rsidR="000E25EC" w:rsidRPr="00405F54" w14:paraId="31B8014C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3CFA" w14:textId="77777777" w:rsidR="000E25EC" w:rsidRPr="00405F54" w:rsidRDefault="000E25EC" w:rsidP="001B1A7A">
            <w:pPr>
              <w:spacing w:after="0"/>
              <w:ind w:left="284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o complication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256E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2 (89, 94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A1EF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5 (82, 89)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37C7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8 (74, 83)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7AC7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5 (70, 79)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E196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73 (68, 78)</w:t>
            </w:r>
          </w:p>
        </w:tc>
      </w:tr>
      <w:tr w:rsidR="000E25EC" w:rsidRPr="00405F54" w14:paraId="4A691E34" w14:textId="77777777" w:rsidTr="001B1A7A">
        <w:trPr>
          <w:cantSplit/>
        </w:trPr>
        <w:tc>
          <w:tcPr>
            <w:tcW w:w="1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9739" w14:textId="77777777" w:rsidR="000E25EC" w:rsidRPr="00405F54" w:rsidRDefault="000E25EC" w:rsidP="001B1A7A">
            <w:pPr>
              <w:spacing w:after="0"/>
              <w:ind w:left="284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inor complication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6503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6 (79, 95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EEF2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0 (71, 90)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7F00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7 (56, 80)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E89B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0 (49, 75)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78B1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5 (43, 70)</w:t>
            </w:r>
          </w:p>
        </w:tc>
      </w:tr>
      <w:tr w:rsidR="000E25EC" w:rsidRPr="00405F54" w14:paraId="0EE2438C" w14:textId="77777777" w:rsidTr="001B1A7A">
        <w:trPr>
          <w:cantSplit/>
        </w:trPr>
        <w:tc>
          <w:tcPr>
            <w:tcW w:w="151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88D21" w14:textId="77777777" w:rsidR="000E25EC" w:rsidRPr="00405F54" w:rsidRDefault="000E25EC" w:rsidP="001B1A7A">
            <w:pPr>
              <w:spacing w:after="0"/>
              <w:ind w:left="284" w:right="100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ajor complication</w:t>
            </w:r>
          </w:p>
        </w:tc>
        <w:tc>
          <w:tcPr>
            <w:tcW w:w="77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F577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3 (71, 98)</w:t>
            </w:r>
          </w:p>
        </w:tc>
        <w:tc>
          <w:tcPr>
            <w:tcW w:w="66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C532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4 (49, 85)</w:t>
            </w:r>
          </w:p>
        </w:tc>
        <w:tc>
          <w:tcPr>
            <w:tcW w:w="65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0FD1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1 (45, 82)</w:t>
            </w:r>
          </w:p>
        </w:tc>
        <w:tc>
          <w:tcPr>
            <w:tcW w:w="69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9A1E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0 (34, 75)</w:t>
            </w:r>
          </w:p>
        </w:tc>
        <w:tc>
          <w:tcPr>
            <w:tcW w:w="69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15EE5" w14:textId="77777777" w:rsidR="000E25EC" w:rsidRPr="00405F54" w:rsidRDefault="000E25EC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0 (34, 75)</w:t>
            </w:r>
          </w:p>
        </w:tc>
      </w:tr>
    </w:tbl>
    <w:p w14:paraId="194608DC" w14:textId="77777777" w:rsidR="000E25EC" w:rsidRPr="00405F54" w:rsidRDefault="000E25EC" w:rsidP="000E25EC">
      <w:pPr>
        <w:pStyle w:val="Heading1"/>
        <w:spacing w:before="0"/>
        <w:rPr>
          <w:rFonts w:ascii="Calibri" w:hAnsi="Calibri" w:cs="Calibri"/>
          <w:b w:val="0"/>
          <w:i/>
          <w:color w:val="000000" w:themeColor="text1"/>
          <w:sz w:val="22"/>
          <w:szCs w:val="22"/>
        </w:rPr>
      </w:pPr>
      <w:r w:rsidRPr="00405F54">
        <w:rPr>
          <w:rFonts w:ascii="Calibri" w:hAnsi="Calibri" w:cs="Calibri"/>
          <w:b w:val="0"/>
          <w:i/>
          <w:color w:val="000000" w:themeColor="text1"/>
          <w:sz w:val="22"/>
          <w:szCs w:val="22"/>
        </w:rPr>
        <w:t>Statistics are Kaplan-Meier estimate (95% confidence interval)</w:t>
      </w:r>
    </w:p>
    <w:p w14:paraId="2ECE9FD6" w14:textId="77777777" w:rsidR="000E25EC" w:rsidRPr="00405F54" w:rsidRDefault="000E25EC" w:rsidP="000E25EC">
      <w:pPr>
        <w:pStyle w:val="BodyText"/>
        <w:rPr>
          <w:sz w:val="22"/>
          <w:szCs w:val="22"/>
        </w:rPr>
      </w:pPr>
    </w:p>
    <w:p w14:paraId="081BD57F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47D6AC42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70545639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6E7CB4E7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4134E6D9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2588E016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0F0969E3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772FDE49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026F98E6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0E496522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30B977F6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563BE218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525DA8BB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6E1EEAFE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332A030B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6DC37EB5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7FE0CB0E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6DDAC81A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7D3B7C90" w14:textId="77777777" w:rsidR="000E25EC" w:rsidRPr="00405F54" w:rsidRDefault="000E25EC" w:rsidP="005F0864">
      <w:pPr>
        <w:pStyle w:val="BodyText"/>
        <w:rPr>
          <w:sz w:val="22"/>
          <w:szCs w:val="22"/>
        </w:rPr>
      </w:pPr>
    </w:p>
    <w:p w14:paraId="6E268889" w14:textId="77777777" w:rsidR="000E25EC" w:rsidRPr="00405F54" w:rsidRDefault="000E25EC" w:rsidP="005F0864">
      <w:pPr>
        <w:pStyle w:val="BodyText"/>
        <w:rPr>
          <w:sz w:val="22"/>
          <w:szCs w:val="22"/>
        </w:rPr>
      </w:pPr>
      <w:bookmarkStart w:id="2" w:name="_GoBack"/>
      <w:bookmarkEnd w:id="2"/>
    </w:p>
    <w:p w14:paraId="4EDFD601" w14:textId="7377FA7A" w:rsidR="00603539" w:rsidRPr="00405F54" w:rsidRDefault="00603539" w:rsidP="00603539">
      <w:pPr>
        <w:pStyle w:val="Heading1"/>
        <w:spacing w:before="0"/>
        <w:rPr>
          <w:rFonts w:ascii="Calibri" w:hAnsi="Calibri" w:cs="Calibri"/>
          <w:color w:val="000000" w:themeColor="text1"/>
          <w:sz w:val="22"/>
          <w:szCs w:val="22"/>
        </w:rPr>
      </w:pPr>
      <w:bookmarkStart w:id="3" w:name="Xc89cf62752106f695ddcc1d5c2235284074f985"/>
      <w:bookmarkStart w:id="4" w:name="section-12"/>
      <w:r w:rsidRPr="00405F54">
        <w:rPr>
          <w:rFonts w:ascii="Calibri" w:hAnsi="Calibri" w:cs="Calibri"/>
          <w:color w:val="000000" w:themeColor="text1"/>
          <w:sz w:val="22"/>
          <w:szCs w:val="22"/>
        </w:rPr>
        <w:lastRenderedPageBreak/>
        <w:t>Supplementary T</w:t>
      </w:r>
      <w:r w:rsidR="000E25EC" w:rsidRPr="00405F54">
        <w:rPr>
          <w:rFonts w:ascii="Calibri" w:hAnsi="Calibri" w:cs="Calibri"/>
          <w:color w:val="000000" w:themeColor="text1"/>
          <w:sz w:val="22"/>
          <w:szCs w:val="22"/>
        </w:rPr>
        <w:t>able S3</w:t>
      </w:r>
      <w:r w:rsidRPr="00405F54">
        <w:rPr>
          <w:rFonts w:ascii="Calibri" w:hAnsi="Calibri" w:cs="Calibri"/>
          <w:color w:val="000000" w:themeColor="text1"/>
          <w:sz w:val="22"/>
          <w:szCs w:val="22"/>
        </w:rPr>
        <w:t>. Type of recurrences</w:t>
      </w:r>
    </w:p>
    <w:tbl>
      <w:tblPr>
        <w:tblStyle w:val="Table"/>
        <w:tblW w:w="5000" w:type="pct"/>
        <w:tblLook w:val="0420" w:firstRow="1" w:lastRow="0" w:firstColumn="0" w:lastColumn="0" w:noHBand="0" w:noVBand="1"/>
      </w:tblPr>
      <w:tblGrid>
        <w:gridCol w:w="3261"/>
        <w:gridCol w:w="1418"/>
        <w:gridCol w:w="1416"/>
        <w:gridCol w:w="1541"/>
        <w:gridCol w:w="1384"/>
      </w:tblGrid>
      <w:tr w:rsidR="00603539" w:rsidRPr="00405F54" w14:paraId="64D60DD8" w14:textId="77777777" w:rsidTr="001B1A7A">
        <w:trPr>
          <w:cantSplit/>
          <w:tblHeader/>
        </w:trPr>
        <w:tc>
          <w:tcPr>
            <w:tcW w:w="18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C9D0" w14:textId="77777777" w:rsidR="00603539" w:rsidRPr="00405F54" w:rsidRDefault="00603539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2E85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t>All patients</w:t>
            </w: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br/>
              <w:t>(N=104)</w:t>
            </w:r>
          </w:p>
        </w:tc>
        <w:tc>
          <w:tcPr>
            <w:tcW w:w="7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64D4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t>No complication</w:t>
            </w: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br/>
              <w:t>(N=78)</w:t>
            </w:r>
          </w:p>
        </w:tc>
        <w:tc>
          <w:tcPr>
            <w:tcW w:w="85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01EA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t>Minor complication</w:t>
            </w: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br/>
              <w:t>(N=17)</w:t>
            </w:r>
          </w:p>
        </w:tc>
        <w:tc>
          <w:tcPr>
            <w:tcW w:w="7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533D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t>Major complication</w:t>
            </w:r>
            <w:r w:rsidRPr="00405F54">
              <w:rPr>
                <w:rFonts w:ascii="Calibri" w:eastAsia="Helvetica" w:hAnsi="Calibri" w:cs="Calibri"/>
                <w:b/>
                <w:color w:val="000000" w:themeColor="text1"/>
                <w:sz w:val="22"/>
                <w:szCs w:val="22"/>
              </w:rPr>
              <w:br/>
              <w:t>(N=9)</w:t>
            </w:r>
          </w:p>
        </w:tc>
      </w:tr>
      <w:tr w:rsidR="00603539" w:rsidRPr="00405F54" w14:paraId="6A31B1F3" w14:textId="77777777" w:rsidTr="001B1A7A">
        <w:trPr>
          <w:cantSplit/>
        </w:trPr>
        <w:tc>
          <w:tcPr>
            <w:tcW w:w="18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E0AA3" w14:textId="77777777" w:rsidR="00603539" w:rsidRPr="00405F54" w:rsidRDefault="00603539" w:rsidP="001B1A7A">
            <w:pPr>
              <w:spacing w:after="0"/>
              <w:ind w:left="1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Recurrence type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C9A9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25F3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A5AF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EC36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03539" w:rsidRPr="00405F54" w14:paraId="1A44F1D0" w14:textId="77777777" w:rsidTr="001B1A7A">
        <w:trPr>
          <w:cantSplit/>
        </w:trPr>
        <w:tc>
          <w:tcPr>
            <w:tcW w:w="18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4AB6B" w14:textId="77777777" w:rsidR="00603539" w:rsidRPr="00405F54" w:rsidRDefault="00603539" w:rsidP="001B1A7A">
            <w:pPr>
              <w:spacing w:after="0"/>
              <w:ind w:left="3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Locoregional</w:t>
            </w:r>
            <w:proofErr w:type="spellEnd"/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F02D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0 (9.6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D30C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 (7.7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785C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 (11.8)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24C8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2 (22.2)</w:t>
            </w:r>
          </w:p>
        </w:tc>
      </w:tr>
      <w:tr w:rsidR="00603539" w:rsidRPr="00405F54" w14:paraId="450D11F9" w14:textId="77777777" w:rsidTr="001B1A7A">
        <w:trPr>
          <w:cantSplit/>
        </w:trPr>
        <w:tc>
          <w:tcPr>
            <w:tcW w:w="18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D7447" w14:textId="77777777" w:rsidR="00603539" w:rsidRPr="00405F54" w:rsidRDefault="00603539" w:rsidP="001B1A7A">
            <w:pPr>
              <w:spacing w:after="0"/>
              <w:ind w:left="3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Hematogenous</w:t>
            </w:r>
            <w:proofErr w:type="spellEnd"/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BF14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5 (14.4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42B4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1 (14.1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9E1A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4 (23.5)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1373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</w:tr>
      <w:tr w:rsidR="00603539" w:rsidRPr="00405F54" w14:paraId="11CE6997" w14:textId="77777777" w:rsidTr="001B1A7A">
        <w:trPr>
          <w:cantSplit/>
        </w:trPr>
        <w:tc>
          <w:tcPr>
            <w:tcW w:w="18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74637" w14:textId="77777777" w:rsidR="00603539" w:rsidRPr="00405F54" w:rsidRDefault="00603539" w:rsidP="001B1A7A">
            <w:pPr>
              <w:spacing w:after="0"/>
              <w:ind w:left="3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Peritonea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6DC4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2 (59.6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E47A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47 (60.3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E1EE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0 (58.8)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377C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5 (55.6)</w:t>
            </w:r>
          </w:p>
        </w:tc>
      </w:tr>
      <w:tr w:rsidR="00603539" w:rsidRPr="00405F54" w14:paraId="199FCECC" w14:textId="77777777" w:rsidTr="001B1A7A">
        <w:trPr>
          <w:cantSplit/>
        </w:trPr>
        <w:tc>
          <w:tcPr>
            <w:tcW w:w="18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57BA8" w14:textId="77777777" w:rsidR="00603539" w:rsidRPr="00405F54" w:rsidRDefault="00603539" w:rsidP="001B1A7A">
            <w:pPr>
              <w:spacing w:after="0"/>
              <w:ind w:left="3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Distant lymph nodes metastasis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9F8A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9 (8.7)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6439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 (10.3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B88D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A487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11.1)</w:t>
            </w:r>
          </w:p>
        </w:tc>
      </w:tr>
      <w:tr w:rsidR="00603539" w:rsidRPr="00405F54" w14:paraId="020FF47A" w14:textId="77777777" w:rsidTr="001B1A7A">
        <w:trPr>
          <w:cantSplit/>
        </w:trPr>
        <w:tc>
          <w:tcPr>
            <w:tcW w:w="180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D3656" w14:textId="77777777" w:rsidR="00603539" w:rsidRPr="00405F54" w:rsidRDefault="00603539" w:rsidP="001B1A7A">
            <w:pPr>
              <w:spacing w:after="0"/>
              <w:ind w:left="300" w:right="1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78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4CFF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8 (7.7)</w:t>
            </w:r>
          </w:p>
        </w:tc>
        <w:tc>
          <w:tcPr>
            <w:tcW w:w="78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9E9D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6 (7.7)</w:t>
            </w:r>
          </w:p>
        </w:tc>
        <w:tc>
          <w:tcPr>
            <w:tcW w:w="85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CDEB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5.9)</w:t>
            </w:r>
          </w:p>
        </w:tc>
        <w:tc>
          <w:tcPr>
            <w:tcW w:w="76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84E5" w14:textId="77777777" w:rsidR="00603539" w:rsidRPr="00405F54" w:rsidRDefault="00603539" w:rsidP="001B1A7A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05F54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1 (11.1)</w:t>
            </w:r>
          </w:p>
        </w:tc>
      </w:tr>
    </w:tbl>
    <w:bookmarkEnd w:id="3"/>
    <w:p w14:paraId="529AAD52" w14:textId="77777777" w:rsidR="005F0864" w:rsidRPr="00405F54" w:rsidRDefault="005F0864" w:rsidP="005F0864">
      <w:pPr>
        <w:spacing w:after="0"/>
        <w:rPr>
          <w:rFonts w:ascii="Calibri" w:hAnsi="Calibri" w:cs="Calibri"/>
          <w:i/>
          <w:color w:val="000000" w:themeColor="text1"/>
          <w:sz w:val="22"/>
          <w:szCs w:val="22"/>
        </w:rPr>
      </w:pPr>
      <w:r w:rsidRPr="00405F54">
        <w:rPr>
          <w:rFonts w:ascii="Calibri" w:hAnsi="Calibri" w:cs="Calibri"/>
          <w:i/>
          <w:color w:val="000000" w:themeColor="text1"/>
          <w:sz w:val="22"/>
          <w:szCs w:val="22"/>
        </w:rPr>
        <w:t>Statistics are n (%)</w:t>
      </w:r>
    </w:p>
    <w:p w14:paraId="74F91825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13202A79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540A0E24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20CD5F09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01C39B97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48348FA0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2376C791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1ED2D95F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19E9E73B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3D58947B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0A45088E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1565E935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01B063E2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66F48F78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4F30DB8B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20633206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1882D172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6DA9BDE8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23E74FAA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7BE7F343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0C6C4EA0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3210F836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500F1046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6CF03368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p w14:paraId="56BDFC60" w14:textId="77777777" w:rsidR="005F0864" w:rsidRPr="00405F54" w:rsidRDefault="005F0864" w:rsidP="001157C1">
      <w:pPr>
        <w:spacing w:after="0"/>
        <w:rPr>
          <w:rFonts w:ascii="Calibri" w:hAnsi="Calibri" w:cs="Calibri"/>
          <w:color w:val="000000" w:themeColor="text1"/>
          <w:sz w:val="22"/>
          <w:szCs w:val="22"/>
        </w:rPr>
      </w:pPr>
    </w:p>
    <w:bookmarkEnd w:id="0"/>
    <w:bookmarkEnd w:id="4"/>
    <w:sectPr w:rsidR="005F0864" w:rsidRPr="00405F54" w:rsidSect="007E35D9">
      <w:pgSz w:w="11900" w:h="16840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A440D" w14:textId="77777777" w:rsidR="00305B42" w:rsidRDefault="00305B42">
      <w:pPr>
        <w:spacing w:after="0"/>
      </w:pPr>
      <w:r>
        <w:separator/>
      </w:r>
    </w:p>
  </w:endnote>
  <w:endnote w:type="continuationSeparator" w:id="0">
    <w:p w14:paraId="427A38DE" w14:textId="77777777" w:rsidR="00305B42" w:rsidRDefault="00305B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43A373" w14:textId="77777777" w:rsidR="00305B42" w:rsidRDefault="00305B42">
      <w:r>
        <w:separator/>
      </w:r>
    </w:p>
  </w:footnote>
  <w:footnote w:type="continuationSeparator" w:id="0">
    <w:p w14:paraId="2663096D" w14:textId="77777777" w:rsidR="00305B42" w:rsidRDefault="00305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47390A"/>
    <w:multiLevelType w:val="hybridMultilevel"/>
    <w:tmpl w:val="294EF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1AE401"/>
    <w:multiLevelType w:val="multilevel"/>
    <w:tmpl w:val="7B8C32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>
    <w:nsid w:val="32B87098"/>
    <w:multiLevelType w:val="hybridMultilevel"/>
    <w:tmpl w:val="9FCA9E04"/>
    <w:lvl w:ilvl="0" w:tplc="FFFFFFFF">
      <w:start w:val="1"/>
      <w:numFmt w:val="bullet"/>
      <w:lvlText w:val="-"/>
      <w:lvlJc w:val="left"/>
      <w:pPr>
        <w:ind w:left="502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E25EC"/>
    <w:rsid w:val="000E365E"/>
    <w:rsid w:val="001157C1"/>
    <w:rsid w:val="00305B42"/>
    <w:rsid w:val="003A02F5"/>
    <w:rsid w:val="00405F54"/>
    <w:rsid w:val="00444D33"/>
    <w:rsid w:val="004E29B3"/>
    <w:rsid w:val="00590D07"/>
    <w:rsid w:val="005F0864"/>
    <w:rsid w:val="005F5BD8"/>
    <w:rsid w:val="00603539"/>
    <w:rsid w:val="007676E6"/>
    <w:rsid w:val="00784D58"/>
    <w:rsid w:val="007E35D9"/>
    <w:rsid w:val="00820111"/>
    <w:rsid w:val="008D6863"/>
    <w:rsid w:val="008E6A48"/>
    <w:rsid w:val="00910A3A"/>
    <w:rsid w:val="00B86B75"/>
    <w:rsid w:val="00BC48D5"/>
    <w:rsid w:val="00C36279"/>
    <w:rsid w:val="00E315A3"/>
    <w:rsid w:val="00E4662D"/>
    <w:rsid w:val="00FF5D34"/>
    <w:rsid w:val="00FF75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4833D"/>
  <w15:docId w15:val="{B5270B83-C97D-8344-A6CE-80F084B3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iPriority="99" w:unhideWhenUsed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20111"/>
  </w:style>
  <w:style w:type="character" w:customStyle="1" w:styleId="Heading1Char">
    <w:name w:val="Heading 1 Char"/>
    <w:basedOn w:val="DefaultParagraphFont"/>
    <w:link w:val="Heading1"/>
    <w:uiPriority w:val="9"/>
    <w:rsid w:val="00820111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0111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2011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20111"/>
    <w:rPr>
      <w:rFonts w:asciiTheme="majorHAnsi" w:eastAsiaTheme="majorEastAsia" w:hAnsiTheme="majorHAnsi" w:cstheme="majorBidi"/>
      <w:bCs/>
      <w:i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20111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82011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82011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82011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820111"/>
    <w:rPr>
      <w:rFonts w:asciiTheme="majorHAnsi" w:eastAsiaTheme="majorEastAsia" w:hAnsiTheme="majorHAnsi" w:cstheme="majorBidi"/>
      <w:color w:val="4F81BD" w:themeColor="accent1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820111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20111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link w:val="DateChar"/>
    <w:qFormat/>
    <w:pPr>
      <w:keepNext/>
      <w:keepLines/>
      <w:jc w:val="center"/>
    </w:pPr>
  </w:style>
  <w:style w:type="character" w:customStyle="1" w:styleId="DateChar">
    <w:name w:val="Date Char"/>
    <w:basedOn w:val="DefaultParagraphFont"/>
    <w:link w:val="Date"/>
    <w:rsid w:val="00820111"/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</w:style>
  <w:style w:type="character" w:customStyle="1" w:styleId="FootnoteTextChar">
    <w:name w:val="Footnote Text Char"/>
    <w:basedOn w:val="DefaultParagraphFont"/>
    <w:link w:val="FootnoteText"/>
    <w:uiPriority w:val="9"/>
    <w:rsid w:val="00820111"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ListParagraph">
    <w:name w:val="List Paragraph"/>
    <w:basedOn w:val="Normal"/>
    <w:uiPriority w:val="34"/>
    <w:qFormat/>
    <w:rsid w:val="00820111"/>
    <w:pPr>
      <w:spacing w:after="0"/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20111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20111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20111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20111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20111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paragraph" w:customStyle="1" w:styleId="paragraph">
    <w:name w:val="paragraph"/>
    <w:basedOn w:val="Normal"/>
    <w:rsid w:val="00820111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820111"/>
  </w:style>
  <w:style w:type="character" w:customStyle="1" w:styleId="eop">
    <w:name w:val="eop"/>
    <w:basedOn w:val="DefaultParagraphFont"/>
    <w:rsid w:val="008201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111"/>
  </w:style>
  <w:style w:type="paragraph" w:styleId="CommentText">
    <w:name w:val="annotation text"/>
    <w:basedOn w:val="Normal"/>
    <w:link w:val="CommentTextChar"/>
    <w:uiPriority w:val="99"/>
    <w:semiHidden/>
    <w:unhideWhenUsed/>
    <w:rsid w:val="00820111"/>
    <w:pPr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1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111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11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111"/>
    <w:rPr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0111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0111"/>
    <w:pPr>
      <w:spacing w:after="0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20111"/>
    <w:pPr>
      <w:spacing w:after="160"/>
      <w:jc w:val="both"/>
    </w:pPr>
    <w:rPr>
      <w:rFonts w:ascii="Times New Roman" w:hAnsi="Times New Roman"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20111"/>
    <w:rPr>
      <w:rFonts w:ascii="Times New Roman" w:hAnsi="Times New Roman" w:cs="Times New Roman"/>
      <w:noProof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2011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111"/>
    <w:rPr>
      <w:rFonts w:ascii="Times New Roman" w:hAnsi="Times New Roman" w:cs="Times New Roman"/>
      <w:noProof/>
    </w:rPr>
  </w:style>
  <w:style w:type="character" w:customStyle="1" w:styleId="UnresolvedMention">
    <w:name w:val="Unresolved Mention"/>
    <w:basedOn w:val="DefaultParagraphFont"/>
    <w:uiPriority w:val="99"/>
    <w:rsid w:val="008201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51</Words>
  <Characters>200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aparoscopic gastrectomy complications</vt:lpstr>
    </vt:vector>
  </TitlesOfParts>
  <Company/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paroscopic gastrectomy complications</dc:title>
  <dc:creator>Nguyen Lam Vuong</dc:creator>
  <cp:keywords/>
  <cp:lastModifiedBy>Vo Duy Long (K. Ngoai Tieu hoa)</cp:lastModifiedBy>
  <cp:revision>9</cp:revision>
  <dcterms:created xsi:type="dcterms:W3CDTF">2023-08-18T10:38:00Z</dcterms:created>
  <dcterms:modified xsi:type="dcterms:W3CDTF">2023-08-2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1-Aug-2023</vt:lpwstr>
  </property>
  <property fmtid="{D5CDD505-2E9C-101B-9397-08002B2CF9AE}" pid="3" name="output">
    <vt:lpwstr/>
  </property>
</Properties>
</file>